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81FFF" w:rsidRPr="002629B9" w:rsidRDefault="00D81FFF" w:rsidP="00D81FFF">
      <w:pPr>
        <w:outlineLvl w:val="0"/>
        <w:rPr>
          <w:rFonts w:asciiTheme="minorHAnsi" w:hAnsiTheme="minorHAnsi"/>
          <w:b/>
          <w:sz w:val="18"/>
          <w:szCs w:val="18"/>
          <w:lang w:val="en-US"/>
        </w:rPr>
      </w:pPr>
      <w:r>
        <w:rPr>
          <w:rFonts w:asciiTheme="minorHAnsi" w:hAnsiTheme="minorHAnsi"/>
          <w:b/>
          <w:sz w:val="18"/>
          <w:szCs w:val="18"/>
          <w:lang w:val="en-US"/>
        </w:rPr>
        <w:t>Additional</w:t>
      </w:r>
      <w:r w:rsidRPr="002629B9">
        <w:rPr>
          <w:rFonts w:asciiTheme="minorHAnsi" w:hAnsiTheme="minorHAnsi"/>
          <w:b/>
          <w:sz w:val="18"/>
          <w:szCs w:val="18"/>
          <w:lang w:val="en-US"/>
        </w:rPr>
        <w:t xml:space="preserve"> file 1: Results of the TAM questionnaire </w:t>
      </w:r>
    </w:p>
    <w:p w:rsidR="00D81FFF" w:rsidRPr="002629B9" w:rsidRDefault="00D81FFF" w:rsidP="00D81FFF">
      <w:pPr>
        <w:rPr>
          <w:rFonts w:asciiTheme="minorHAnsi" w:hAnsiTheme="minorHAnsi"/>
          <w:sz w:val="18"/>
          <w:szCs w:val="18"/>
          <w:lang w:val="en-US"/>
        </w:rPr>
      </w:pPr>
    </w:p>
    <w:tbl>
      <w:tblPr>
        <w:tblStyle w:val="TableGrid"/>
        <w:tblW w:w="9832" w:type="dxa"/>
        <w:tblLook w:val="04A0" w:firstRow="1" w:lastRow="0" w:firstColumn="1" w:lastColumn="0" w:noHBand="0" w:noVBand="1"/>
      </w:tblPr>
      <w:tblGrid>
        <w:gridCol w:w="6371"/>
        <w:gridCol w:w="3461"/>
      </w:tblGrid>
      <w:tr w:rsidR="00D81FFF" w:rsidRPr="002629B9" w:rsidTr="00760A26">
        <w:trPr>
          <w:trHeight w:val="298"/>
        </w:trPr>
        <w:tc>
          <w:tcPr>
            <w:tcW w:w="6371" w:type="dxa"/>
          </w:tcPr>
          <w:p w:rsidR="00D81FFF" w:rsidRPr="002629B9" w:rsidRDefault="00D81FFF" w:rsidP="00760A26">
            <w:pPr>
              <w:rPr>
                <w:rFonts w:asciiTheme="minorHAnsi" w:hAnsi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3461" w:type="dxa"/>
          </w:tcPr>
          <w:p w:rsidR="00D81FFF" w:rsidRPr="002629B9" w:rsidRDefault="00D81FFF" w:rsidP="00760A26">
            <w:pPr>
              <w:rPr>
                <w:rFonts w:asciiTheme="minorHAnsi" w:hAnsiTheme="minorHAnsi"/>
                <w:b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>Total (n = 15)</w:t>
            </w:r>
          </w:p>
          <w:p w:rsidR="00D81FFF" w:rsidRPr="002629B9" w:rsidRDefault="00D81FFF" w:rsidP="00760A26">
            <w:pPr>
              <w:rPr>
                <w:rFonts w:asciiTheme="minorHAnsi" w:hAnsiTheme="minorHAnsi"/>
                <w:b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 xml:space="preserve">N (%) </w:t>
            </w:r>
          </w:p>
        </w:tc>
      </w:tr>
      <w:tr w:rsidR="00D81FFF" w:rsidRPr="002629B9" w:rsidTr="00760A26">
        <w:trPr>
          <w:trHeight w:val="1835"/>
        </w:trPr>
        <w:tc>
          <w:tcPr>
            <w:tcW w:w="6371" w:type="dxa"/>
          </w:tcPr>
          <w:p w:rsidR="00D81FFF" w:rsidRPr="002629B9" w:rsidRDefault="00D81FFF" w:rsidP="00760A26">
            <w:pPr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b/>
                <w:color w:val="000000" w:themeColor="text1"/>
                <w:sz w:val="18"/>
                <w:szCs w:val="18"/>
                <w:lang w:val="en-US"/>
              </w:rPr>
              <w:t>Number of sessions</w:t>
            </w:r>
            <w:r w:rsidRPr="002629B9">
              <w:rPr>
                <w:rFonts w:asciiTheme="minorHAnsi" w:hAnsiTheme="minorHAnsi"/>
                <w:b/>
                <w:color w:val="FF0000"/>
                <w:sz w:val="18"/>
                <w:szCs w:val="18"/>
                <w:lang w:val="en-US"/>
              </w:rPr>
              <w:t xml:space="preserve"> </w:t>
            </w:r>
            <w:r w:rsidRPr="002629B9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>followed</w:t>
            </w:r>
          </w:p>
          <w:p w:rsidR="00D81FFF" w:rsidRPr="002629B9" w:rsidRDefault="00D81FFF" w:rsidP="00760A26">
            <w:pPr>
              <w:ind w:firstLine="306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 xml:space="preserve"> 1</w:t>
            </w:r>
          </w:p>
          <w:p w:rsidR="00D81FFF" w:rsidRPr="002629B9" w:rsidRDefault="00D81FFF" w:rsidP="00760A26">
            <w:pPr>
              <w:ind w:firstLine="306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 xml:space="preserve"> 2</w:t>
            </w:r>
          </w:p>
          <w:p w:rsidR="00D81FFF" w:rsidRPr="002629B9" w:rsidRDefault="00D81FFF" w:rsidP="00760A26">
            <w:pPr>
              <w:ind w:left="306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3</w:t>
            </w:r>
          </w:p>
          <w:p w:rsidR="00D81FFF" w:rsidRPr="002629B9" w:rsidRDefault="00D81FFF" w:rsidP="00760A26">
            <w:pPr>
              <w:ind w:left="306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4</w:t>
            </w:r>
          </w:p>
          <w:p w:rsidR="00D81FFF" w:rsidRPr="002629B9" w:rsidRDefault="00D81FFF" w:rsidP="00760A26">
            <w:pPr>
              <w:ind w:left="306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Others</w:t>
            </w:r>
          </w:p>
          <w:p w:rsidR="00D81FFF" w:rsidRPr="002629B9" w:rsidRDefault="00D81FFF" w:rsidP="00760A26">
            <w:pPr>
              <w:ind w:left="873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6 sessions</w:t>
            </w:r>
          </w:p>
          <w:p w:rsidR="00D81FFF" w:rsidRPr="002629B9" w:rsidRDefault="00D81FFF" w:rsidP="00760A26">
            <w:pPr>
              <w:ind w:left="873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 xml:space="preserve">I do not know </w:t>
            </w:r>
          </w:p>
          <w:p w:rsidR="00D81FFF" w:rsidRPr="002629B9" w:rsidRDefault="00D81FFF" w:rsidP="00760A2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3461" w:type="dxa"/>
          </w:tcPr>
          <w:p w:rsidR="00D81FFF" w:rsidRPr="002629B9" w:rsidRDefault="00D81FFF" w:rsidP="00760A2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  <w:p w:rsidR="00D81FFF" w:rsidRPr="002629B9" w:rsidRDefault="00D81FFF" w:rsidP="00760A2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sz w:val="18"/>
                <w:szCs w:val="18"/>
                <w:lang w:val="en-US"/>
              </w:rPr>
              <w:t>0 (0%)</w:t>
            </w:r>
          </w:p>
          <w:p w:rsidR="00D81FFF" w:rsidRPr="002629B9" w:rsidRDefault="00D81FFF" w:rsidP="00760A2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sz w:val="18"/>
                <w:szCs w:val="18"/>
                <w:lang w:val="en-US"/>
              </w:rPr>
              <w:t>0 (0%)</w:t>
            </w:r>
          </w:p>
          <w:p w:rsidR="00D81FFF" w:rsidRPr="002629B9" w:rsidRDefault="00D81FFF" w:rsidP="00760A2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sz w:val="18"/>
                <w:szCs w:val="18"/>
                <w:lang w:val="en-US"/>
              </w:rPr>
              <w:t>0 (0%)</w:t>
            </w:r>
          </w:p>
          <w:p w:rsidR="00D81FFF" w:rsidRPr="002629B9" w:rsidRDefault="00D81FFF" w:rsidP="00760A2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sz w:val="18"/>
                <w:szCs w:val="18"/>
                <w:lang w:val="en-US"/>
              </w:rPr>
              <w:t>12 (80.0%)</w:t>
            </w:r>
          </w:p>
          <w:p w:rsidR="00D81FFF" w:rsidRPr="002629B9" w:rsidRDefault="00D81FFF" w:rsidP="00760A26">
            <w:pPr>
              <w:ind w:firstLine="792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  <w:p w:rsidR="00D81FFF" w:rsidRPr="002629B9" w:rsidRDefault="00D81FFF" w:rsidP="00760A26">
            <w:pPr>
              <w:ind w:firstLine="792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sz w:val="18"/>
                <w:szCs w:val="18"/>
                <w:lang w:val="en-US"/>
              </w:rPr>
              <w:t>1 (6.7%)</w:t>
            </w:r>
          </w:p>
          <w:p w:rsidR="00D81FFF" w:rsidRPr="002629B9" w:rsidRDefault="00D81FFF" w:rsidP="00760A26">
            <w:pPr>
              <w:ind w:firstLine="792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sz w:val="18"/>
                <w:szCs w:val="18"/>
                <w:lang w:val="en-US"/>
              </w:rPr>
              <w:t>1 (6.7%)</w:t>
            </w:r>
          </w:p>
          <w:p w:rsidR="00D81FFF" w:rsidRPr="002629B9" w:rsidRDefault="00D81FFF" w:rsidP="00760A26">
            <w:pPr>
              <w:rPr>
                <w:rFonts w:asciiTheme="minorHAnsi" w:hAnsiTheme="minorHAnsi"/>
                <w:sz w:val="18"/>
                <w:szCs w:val="18"/>
                <w:vertAlign w:val="superscript"/>
                <w:lang w:val="en-US"/>
              </w:rPr>
            </w:pPr>
            <w:r w:rsidRPr="002629B9">
              <w:rPr>
                <w:rFonts w:asciiTheme="minorHAnsi" w:hAnsiTheme="minorHAnsi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D81FFF" w:rsidRPr="002629B9" w:rsidTr="00760A26">
        <w:trPr>
          <w:trHeight w:val="392"/>
        </w:trPr>
        <w:tc>
          <w:tcPr>
            <w:tcW w:w="6371" w:type="dxa"/>
          </w:tcPr>
          <w:p w:rsidR="00D81FFF" w:rsidRPr="002629B9" w:rsidRDefault="00D81FFF" w:rsidP="00760A26">
            <w:pPr>
              <w:rPr>
                <w:rFonts w:asciiTheme="minorHAnsi" w:hAnsiTheme="minorHAnsi"/>
                <w:b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>How often were non-medical topics discussed?</w:t>
            </w:r>
          </w:p>
          <w:p w:rsidR="00D81FFF" w:rsidRPr="002629B9" w:rsidRDefault="00D81FFF" w:rsidP="00760A26">
            <w:pPr>
              <w:ind w:firstLine="306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Never</w:t>
            </w:r>
          </w:p>
          <w:p w:rsidR="00D81FFF" w:rsidRPr="002629B9" w:rsidRDefault="00D81FFF" w:rsidP="00760A26">
            <w:pPr>
              <w:ind w:firstLine="306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During 1 session</w:t>
            </w:r>
          </w:p>
          <w:p w:rsidR="00D81FFF" w:rsidRPr="002629B9" w:rsidRDefault="00D81FFF" w:rsidP="00760A26">
            <w:pPr>
              <w:ind w:firstLine="306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During 2 sessions</w:t>
            </w:r>
          </w:p>
          <w:p w:rsidR="00D81FFF" w:rsidRPr="002629B9" w:rsidRDefault="00D81FFF" w:rsidP="00760A26">
            <w:pPr>
              <w:ind w:firstLine="306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During 3 sessions</w:t>
            </w:r>
          </w:p>
          <w:p w:rsidR="00D81FFF" w:rsidRPr="002629B9" w:rsidRDefault="00D81FFF" w:rsidP="00760A26">
            <w:pPr>
              <w:ind w:firstLine="306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 xml:space="preserve">During 4 sessions </w:t>
            </w:r>
          </w:p>
          <w:p w:rsidR="00D81FFF" w:rsidRPr="002629B9" w:rsidRDefault="00D81FFF" w:rsidP="00760A2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3461" w:type="dxa"/>
          </w:tcPr>
          <w:p w:rsidR="00D81FFF" w:rsidRPr="002629B9" w:rsidRDefault="00D81FFF" w:rsidP="00760A2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  <w:p w:rsidR="00D81FFF" w:rsidRPr="002629B9" w:rsidRDefault="00D81FFF" w:rsidP="00760A2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sz w:val="18"/>
                <w:szCs w:val="18"/>
                <w:lang w:val="en-US"/>
              </w:rPr>
              <w:t>5 (33.3%)</w:t>
            </w:r>
          </w:p>
          <w:p w:rsidR="00D81FFF" w:rsidRPr="002629B9" w:rsidRDefault="00D81FFF" w:rsidP="00760A2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sz w:val="18"/>
                <w:szCs w:val="18"/>
                <w:lang w:val="en-US"/>
              </w:rPr>
              <w:t>1 (6.7%)</w:t>
            </w:r>
          </w:p>
          <w:p w:rsidR="00D81FFF" w:rsidRPr="002629B9" w:rsidRDefault="00D81FFF" w:rsidP="00760A2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sz w:val="18"/>
                <w:szCs w:val="18"/>
                <w:lang w:val="en-US"/>
              </w:rPr>
              <w:t>0 (0%)</w:t>
            </w:r>
          </w:p>
          <w:p w:rsidR="00D81FFF" w:rsidRPr="002629B9" w:rsidRDefault="00D81FFF" w:rsidP="00760A2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sz w:val="18"/>
                <w:szCs w:val="18"/>
                <w:lang w:val="en-US"/>
              </w:rPr>
              <w:t>3 (20.0%)</w:t>
            </w:r>
          </w:p>
          <w:p w:rsidR="00D81FFF" w:rsidRPr="002629B9" w:rsidRDefault="00D81FFF" w:rsidP="00760A2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sz w:val="18"/>
                <w:szCs w:val="18"/>
                <w:lang w:val="en-US"/>
              </w:rPr>
              <w:t>5 (33.3%)</w:t>
            </w:r>
          </w:p>
          <w:p w:rsidR="00D81FFF" w:rsidRPr="002629B9" w:rsidRDefault="00D81FFF" w:rsidP="00760A2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D81FFF" w:rsidRPr="002629B9" w:rsidTr="00760A26">
        <w:trPr>
          <w:trHeight w:val="3148"/>
        </w:trPr>
        <w:tc>
          <w:tcPr>
            <w:tcW w:w="6371" w:type="dxa"/>
          </w:tcPr>
          <w:p w:rsidR="00D81FFF" w:rsidRPr="002629B9" w:rsidRDefault="00D81FFF" w:rsidP="00760A26">
            <w:pPr>
              <w:rPr>
                <w:rFonts w:asciiTheme="minorHAnsi" w:hAnsiTheme="minorHAnsi"/>
                <w:b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>Topics discussed with NP</w:t>
            </w:r>
          </w:p>
          <w:p w:rsidR="00D81FFF" w:rsidRPr="002629B9" w:rsidRDefault="00D81FFF" w:rsidP="00760A26">
            <w:pPr>
              <w:ind w:firstLine="306"/>
              <w:rPr>
                <w:rFonts w:asciiTheme="minorHAnsi" w:hAnsiTheme="minorHAnsi"/>
                <w:b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Daily activities</w:t>
            </w:r>
          </w:p>
          <w:p w:rsidR="00D81FFF" w:rsidRPr="002629B9" w:rsidRDefault="00D81FFF" w:rsidP="00760A26">
            <w:pPr>
              <w:ind w:firstLine="306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Social Network</w:t>
            </w:r>
          </w:p>
          <w:p w:rsidR="00D81FFF" w:rsidRPr="002629B9" w:rsidRDefault="00D81FFF" w:rsidP="00760A26">
            <w:pPr>
              <w:ind w:firstLine="306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Intimate relationships, sexuality</w:t>
            </w:r>
          </w:p>
          <w:p w:rsidR="00D81FFF" w:rsidRPr="002629B9" w:rsidRDefault="00D81FFF" w:rsidP="00760A26">
            <w:pPr>
              <w:ind w:firstLine="306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Transport, mobility</w:t>
            </w:r>
          </w:p>
          <w:p w:rsidR="00D81FFF" w:rsidRPr="002629B9" w:rsidRDefault="00D81FFF" w:rsidP="00760A26">
            <w:pPr>
              <w:ind w:firstLine="306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Leisure activities</w:t>
            </w:r>
          </w:p>
          <w:p w:rsidR="00D81FFF" w:rsidRPr="002629B9" w:rsidRDefault="00D81FFF" w:rsidP="00760A26">
            <w:pPr>
              <w:ind w:firstLine="306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Self-care</w:t>
            </w:r>
          </w:p>
          <w:p w:rsidR="00D81FFF" w:rsidRPr="002629B9" w:rsidRDefault="00D81FFF" w:rsidP="00760A26">
            <w:pPr>
              <w:ind w:firstLine="306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Household chores</w:t>
            </w:r>
          </w:p>
          <w:p w:rsidR="00D81FFF" w:rsidRPr="002629B9" w:rsidRDefault="00D81FFF" w:rsidP="00760A26">
            <w:pPr>
              <w:ind w:firstLine="306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Finances</w:t>
            </w:r>
          </w:p>
          <w:p w:rsidR="00D81FFF" w:rsidRPr="002629B9" w:rsidRDefault="00D81FFF" w:rsidP="00760A26">
            <w:pPr>
              <w:ind w:firstLine="306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Following treatment recommendations</w:t>
            </w:r>
          </w:p>
          <w:p w:rsidR="00D81FFF" w:rsidRPr="002629B9" w:rsidRDefault="00D81FFF" w:rsidP="00760A26">
            <w:pPr>
              <w:ind w:firstLine="306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Lifestyle</w:t>
            </w:r>
          </w:p>
          <w:p w:rsidR="00D81FFF" w:rsidRPr="002629B9" w:rsidRDefault="00D81FFF" w:rsidP="00760A26">
            <w:pPr>
              <w:ind w:firstLine="306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Symptoms, side-effects</w:t>
            </w:r>
          </w:p>
          <w:p w:rsidR="00D81FFF" w:rsidRPr="002629B9" w:rsidRDefault="00D81FFF" w:rsidP="00760A26">
            <w:pPr>
              <w:ind w:firstLine="306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Shared decision-making</w:t>
            </w:r>
          </w:p>
          <w:p w:rsidR="00D81FFF" w:rsidRPr="002629B9" w:rsidRDefault="00D81FFF" w:rsidP="00760A26">
            <w:pPr>
              <w:ind w:firstLine="306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Illness-related knowledge</w:t>
            </w:r>
          </w:p>
          <w:p w:rsidR="00D81FFF" w:rsidRPr="002629B9" w:rsidRDefault="00D81FFF" w:rsidP="00760A26">
            <w:pPr>
              <w:ind w:firstLine="306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Emotional and spiritual well-being</w:t>
            </w:r>
          </w:p>
        </w:tc>
        <w:tc>
          <w:tcPr>
            <w:tcW w:w="3461" w:type="dxa"/>
          </w:tcPr>
          <w:p w:rsidR="00D81FFF" w:rsidRPr="002629B9" w:rsidRDefault="00D81FFF" w:rsidP="00760A2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  <w:p w:rsidR="00D81FFF" w:rsidRPr="002629B9" w:rsidRDefault="00D81FFF" w:rsidP="00760A2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sz w:val="18"/>
                <w:szCs w:val="18"/>
                <w:lang w:val="en-US"/>
              </w:rPr>
              <w:t>9 (60.0%)</w:t>
            </w:r>
          </w:p>
          <w:p w:rsidR="00D81FFF" w:rsidRPr="002629B9" w:rsidRDefault="00D81FFF" w:rsidP="00760A2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sz w:val="18"/>
                <w:szCs w:val="18"/>
                <w:lang w:val="en-US"/>
              </w:rPr>
              <w:t>8 (53.3%)</w:t>
            </w:r>
          </w:p>
          <w:p w:rsidR="00D81FFF" w:rsidRPr="002629B9" w:rsidRDefault="00D81FFF" w:rsidP="00760A2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sz w:val="18"/>
                <w:szCs w:val="18"/>
                <w:lang w:val="en-US"/>
              </w:rPr>
              <w:t>5 (33.3%)</w:t>
            </w:r>
          </w:p>
          <w:p w:rsidR="00D81FFF" w:rsidRPr="002629B9" w:rsidRDefault="00D81FFF" w:rsidP="00760A2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sz w:val="18"/>
                <w:szCs w:val="18"/>
                <w:lang w:val="en-US"/>
              </w:rPr>
              <w:t>2 (13.3%)</w:t>
            </w:r>
          </w:p>
          <w:p w:rsidR="00D81FFF" w:rsidRPr="002629B9" w:rsidRDefault="00D81FFF" w:rsidP="00760A2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sz w:val="18"/>
                <w:szCs w:val="18"/>
                <w:lang w:val="en-US"/>
              </w:rPr>
              <w:t>8 (53.3)</w:t>
            </w:r>
          </w:p>
          <w:p w:rsidR="00D81FFF" w:rsidRPr="002629B9" w:rsidRDefault="00D81FFF" w:rsidP="00760A2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sz w:val="18"/>
                <w:szCs w:val="18"/>
                <w:lang w:val="en-US"/>
              </w:rPr>
              <w:t>9 (60.0%)</w:t>
            </w:r>
          </w:p>
          <w:p w:rsidR="00D81FFF" w:rsidRPr="002629B9" w:rsidRDefault="00D81FFF" w:rsidP="00760A2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sz w:val="18"/>
                <w:szCs w:val="18"/>
                <w:lang w:val="en-US"/>
              </w:rPr>
              <w:t>10 (66.7 %)</w:t>
            </w:r>
          </w:p>
          <w:p w:rsidR="00D81FFF" w:rsidRPr="002629B9" w:rsidRDefault="00D81FFF" w:rsidP="00760A2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sz w:val="18"/>
                <w:szCs w:val="18"/>
                <w:lang w:val="en-US"/>
              </w:rPr>
              <w:t>2 (13.3%)</w:t>
            </w:r>
          </w:p>
          <w:p w:rsidR="00D81FFF" w:rsidRPr="002629B9" w:rsidRDefault="00D81FFF" w:rsidP="00760A2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sz w:val="18"/>
                <w:szCs w:val="18"/>
                <w:lang w:val="en-US"/>
              </w:rPr>
              <w:t>9 (60.0%)</w:t>
            </w:r>
          </w:p>
          <w:p w:rsidR="00D81FFF" w:rsidRPr="002629B9" w:rsidRDefault="00D81FFF" w:rsidP="00760A2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sz w:val="18"/>
                <w:szCs w:val="18"/>
                <w:lang w:val="en-US"/>
              </w:rPr>
              <w:t>7 (46.6%)</w:t>
            </w:r>
          </w:p>
          <w:p w:rsidR="00D81FFF" w:rsidRPr="002629B9" w:rsidRDefault="00D81FFF" w:rsidP="00760A2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sz w:val="18"/>
                <w:szCs w:val="18"/>
                <w:lang w:val="en-US"/>
              </w:rPr>
              <w:t>10 (66.7%)</w:t>
            </w:r>
          </w:p>
          <w:p w:rsidR="00D81FFF" w:rsidRPr="002629B9" w:rsidRDefault="00D81FFF" w:rsidP="00760A2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sz w:val="18"/>
                <w:szCs w:val="18"/>
                <w:lang w:val="en-US"/>
              </w:rPr>
              <w:t>6 (40.0%)</w:t>
            </w:r>
          </w:p>
          <w:p w:rsidR="00D81FFF" w:rsidRPr="002629B9" w:rsidRDefault="00D81FFF" w:rsidP="00760A2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sz w:val="18"/>
                <w:szCs w:val="18"/>
                <w:lang w:val="en-US"/>
              </w:rPr>
              <w:t>11 (73.3%)</w:t>
            </w:r>
          </w:p>
          <w:p w:rsidR="00D81FFF" w:rsidRPr="002629B9" w:rsidRDefault="00D81FFF" w:rsidP="00760A2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sz w:val="18"/>
                <w:szCs w:val="18"/>
                <w:lang w:val="en-US"/>
              </w:rPr>
              <w:t>8 (53.3%)</w:t>
            </w:r>
          </w:p>
        </w:tc>
      </w:tr>
      <w:tr w:rsidR="00D81FFF" w:rsidRPr="002629B9" w:rsidTr="00760A26">
        <w:trPr>
          <w:trHeight w:val="413"/>
        </w:trPr>
        <w:tc>
          <w:tcPr>
            <w:tcW w:w="6371" w:type="dxa"/>
          </w:tcPr>
          <w:p w:rsidR="00D81FFF" w:rsidRPr="002629B9" w:rsidRDefault="00D81FFF" w:rsidP="00760A26">
            <w:pPr>
              <w:rPr>
                <w:rFonts w:asciiTheme="minorHAnsi" w:hAnsiTheme="minorHAnsi"/>
                <w:b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>How often was the Self-Management Web discussed?</w:t>
            </w:r>
          </w:p>
          <w:p w:rsidR="00D81FFF" w:rsidRPr="002629B9" w:rsidRDefault="00D81FFF" w:rsidP="00760A26">
            <w:pPr>
              <w:ind w:firstLine="306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Never</w:t>
            </w:r>
          </w:p>
          <w:p w:rsidR="00D81FFF" w:rsidRPr="002629B9" w:rsidRDefault="00D81FFF" w:rsidP="00760A26">
            <w:pPr>
              <w:ind w:firstLine="306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During 1 session</w:t>
            </w:r>
          </w:p>
          <w:p w:rsidR="00D81FFF" w:rsidRPr="002629B9" w:rsidRDefault="00D81FFF" w:rsidP="00760A26">
            <w:pPr>
              <w:ind w:firstLine="306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During 2 sessions</w:t>
            </w:r>
          </w:p>
          <w:p w:rsidR="00D81FFF" w:rsidRPr="002629B9" w:rsidRDefault="00D81FFF" w:rsidP="00760A26">
            <w:pPr>
              <w:ind w:firstLine="306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During 3 sessions</w:t>
            </w:r>
          </w:p>
          <w:p w:rsidR="00D81FFF" w:rsidRPr="002629B9" w:rsidRDefault="00D81FFF" w:rsidP="00760A26">
            <w:pPr>
              <w:ind w:firstLine="306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 xml:space="preserve">During 4 sessions </w:t>
            </w:r>
          </w:p>
        </w:tc>
        <w:tc>
          <w:tcPr>
            <w:tcW w:w="3461" w:type="dxa"/>
          </w:tcPr>
          <w:p w:rsidR="00D81FFF" w:rsidRPr="002629B9" w:rsidRDefault="00D81FFF" w:rsidP="00760A2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  <w:p w:rsidR="00D81FFF" w:rsidRPr="002629B9" w:rsidRDefault="00D81FFF" w:rsidP="00760A2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sz w:val="18"/>
                <w:szCs w:val="18"/>
                <w:lang w:val="en-US"/>
              </w:rPr>
              <w:t>1 (6.7%)</w:t>
            </w:r>
          </w:p>
          <w:p w:rsidR="00D81FFF" w:rsidRPr="002629B9" w:rsidRDefault="00D81FFF" w:rsidP="00760A2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sz w:val="18"/>
                <w:szCs w:val="18"/>
                <w:lang w:val="en-US"/>
              </w:rPr>
              <w:t>4 (26.7%)</w:t>
            </w:r>
          </w:p>
          <w:p w:rsidR="00D81FFF" w:rsidRPr="002629B9" w:rsidRDefault="00D81FFF" w:rsidP="00760A2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sz w:val="18"/>
                <w:szCs w:val="18"/>
                <w:lang w:val="en-US"/>
              </w:rPr>
              <w:t>3 (20.0%)</w:t>
            </w:r>
          </w:p>
          <w:p w:rsidR="00D81FFF" w:rsidRPr="002629B9" w:rsidRDefault="00D81FFF" w:rsidP="00760A2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sz w:val="18"/>
                <w:szCs w:val="18"/>
                <w:lang w:val="en-US"/>
              </w:rPr>
              <w:t>1 (6.7%)</w:t>
            </w:r>
          </w:p>
          <w:p w:rsidR="00D81FFF" w:rsidRPr="002629B9" w:rsidRDefault="00D81FFF" w:rsidP="00760A2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sz w:val="18"/>
                <w:szCs w:val="18"/>
                <w:lang w:val="en-US"/>
              </w:rPr>
              <w:t>5 (33.3%)</w:t>
            </w:r>
          </w:p>
          <w:p w:rsidR="00D81FFF" w:rsidRPr="002629B9" w:rsidRDefault="00D81FFF" w:rsidP="00760A2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D81FFF" w:rsidRPr="002629B9" w:rsidTr="00760A26">
        <w:trPr>
          <w:trHeight w:val="392"/>
        </w:trPr>
        <w:tc>
          <w:tcPr>
            <w:tcW w:w="6371" w:type="dxa"/>
          </w:tcPr>
          <w:p w:rsidR="00D81FFF" w:rsidRPr="002629B9" w:rsidRDefault="00D81FFF" w:rsidP="00760A26">
            <w:pPr>
              <w:rPr>
                <w:rFonts w:asciiTheme="minorHAnsi" w:hAnsiTheme="minorHAnsi"/>
                <w:b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 xml:space="preserve">Did you receive the booklet for patients? </w:t>
            </w:r>
          </w:p>
          <w:p w:rsidR="00D81FFF" w:rsidRPr="002629B9" w:rsidRDefault="00D81FFF" w:rsidP="00760A26">
            <w:pPr>
              <w:ind w:firstLine="306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Yes</w:t>
            </w:r>
          </w:p>
          <w:p w:rsidR="00D81FFF" w:rsidRPr="002629B9" w:rsidRDefault="00D81FFF" w:rsidP="00760A26">
            <w:pPr>
              <w:ind w:firstLine="306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No</w:t>
            </w:r>
          </w:p>
        </w:tc>
        <w:tc>
          <w:tcPr>
            <w:tcW w:w="3461" w:type="dxa"/>
          </w:tcPr>
          <w:p w:rsidR="00D81FFF" w:rsidRPr="002629B9" w:rsidRDefault="00D81FFF" w:rsidP="00760A2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  <w:p w:rsidR="00D81FFF" w:rsidRPr="002629B9" w:rsidRDefault="00D81FFF" w:rsidP="00760A2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sz w:val="18"/>
                <w:szCs w:val="18"/>
                <w:lang w:val="en-US"/>
              </w:rPr>
              <w:t>12 (80.0%)</w:t>
            </w:r>
          </w:p>
          <w:p w:rsidR="00D81FFF" w:rsidRPr="002629B9" w:rsidRDefault="00D81FFF" w:rsidP="00760A2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sz w:val="18"/>
                <w:szCs w:val="18"/>
                <w:lang w:val="en-US"/>
              </w:rPr>
              <w:t>3 (20%)</w:t>
            </w:r>
          </w:p>
        </w:tc>
      </w:tr>
      <w:tr w:rsidR="00D81FFF" w:rsidRPr="002629B9" w:rsidTr="00760A26">
        <w:trPr>
          <w:trHeight w:val="392"/>
        </w:trPr>
        <w:tc>
          <w:tcPr>
            <w:tcW w:w="6371" w:type="dxa"/>
          </w:tcPr>
          <w:p w:rsidR="00D81FFF" w:rsidRPr="002629B9" w:rsidRDefault="00D81FFF" w:rsidP="00760A26">
            <w:pPr>
              <w:rPr>
                <w:rFonts w:asciiTheme="minorHAnsi" w:hAnsiTheme="minorHAnsi"/>
                <w:b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 xml:space="preserve">How often did you set goals together with the NP? </w:t>
            </w:r>
          </w:p>
          <w:p w:rsidR="00D81FFF" w:rsidRPr="002629B9" w:rsidRDefault="00D81FFF" w:rsidP="00760A26">
            <w:pPr>
              <w:ind w:firstLine="306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Never</w:t>
            </w:r>
          </w:p>
          <w:p w:rsidR="00D81FFF" w:rsidRPr="002629B9" w:rsidRDefault="00D81FFF" w:rsidP="00760A26">
            <w:pPr>
              <w:ind w:firstLine="306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During 1 session</w:t>
            </w:r>
          </w:p>
          <w:p w:rsidR="00D81FFF" w:rsidRPr="002629B9" w:rsidRDefault="00D81FFF" w:rsidP="00760A26">
            <w:pPr>
              <w:ind w:firstLine="306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During 2 sessions</w:t>
            </w:r>
          </w:p>
          <w:p w:rsidR="00D81FFF" w:rsidRPr="002629B9" w:rsidRDefault="00D81FFF" w:rsidP="00760A26">
            <w:pPr>
              <w:ind w:firstLine="306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During 3 sessions</w:t>
            </w:r>
          </w:p>
          <w:p w:rsidR="00D81FFF" w:rsidRPr="002629B9" w:rsidRDefault="00D81FFF" w:rsidP="00760A26">
            <w:pPr>
              <w:ind w:firstLine="306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During 4 sessions</w:t>
            </w:r>
          </w:p>
        </w:tc>
        <w:tc>
          <w:tcPr>
            <w:tcW w:w="3461" w:type="dxa"/>
          </w:tcPr>
          <w:p w:rsidR="00D81FFF" w:rsidRPr="002629B9" w:rsidRDefault="00D81FFF" w:rsidP="00760A2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  <w:p w:rsidR="00D81FFF" w:rsidRPr="002629B9" w:rsidRDefault="00D81FFF" w:rsidP="00760A2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sz w:val="18"/>
                <w:szCs w:val="18"/>
                <w:lang w:val="en-US"/>
              </w:rPr>
              <w:t>2 (13.3%)</w:t>
            </w:r>
          </w:p>
          <w:p w:rsidR="00D81FFF" w:rsidRPr="002629B9" w:rsidRDefault="00D81FFF" w:rsidP="00760A2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sz w:val="18"/>
                <w:szCs w:val="18"/>
                <w:lang w:val="en-US"/>
              </w:rPr>
              <w:t>3 (20.0%)</w:t>
            </w:r>
          </w:p>
          <w:p w:rsidR="00D81FFF" w:rsidRPr="002629B9" w:rsidRDefault="00D81FFF" w:rsidP="00760A2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sz w:val="18"/>
                <w:szCs w:val="18"/>
                <w:lang w:val="en-US"/>
              </w:rPr>
              <w:t>3 (20.0%)</w:t>
            </w:r>
          </w:p>
          <w:p w:rsidR="00D81FFF" w:rsidRPr="002629B9" w:rsidRDefault="00D81FFF" w:rsidP="00760A2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sz w:val="18"/>
                <w:szCs w:val="18"/>
                <w:lang w:val="en-US"/>
              </w:rPr>
              <w:t>2 (13.3%)</w:t>
            </w:r>
          </w:p>
          <w:p w:rsidR="00D81FFF" w:rsidRPr="002629B9" w:rsidRDefault="00D81FFF" w:rsidP="00760A2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sz w:val="18"/>
                <w:szCs w:val="18"/>
                <w:lang w:val="en-US"/>
              </w:rPr>
              <w:t>4 (26.7%)</w:t>
            </w:r>
          </w:p>
          <w:p w:rsidR="00D81FFF" w:rsidRPr="002629B9" w:rsidRDefault="00D81FFF" w:rsidP="00760A2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D81FFF" w:rsidRPr="002629B9" w:rsidTr="00760A26">
        <w:trPr>
          <w:trHeight w:val="392"/>
        </w:trPr>
        <w:tc>
          <w:tcPr>
            <w:tcW w:w="6371" w:type="dxa"/>
          </w:tcPr>
          <w:p w:rsidR="00D81FFF" w:rsidRPr="002629B9" w:rsidRDefault="00D81FFF" w:rsidP="00760A26">
            <w:pPr>
              <w:rPr>
                <w:rFonts w:asciiTheme="minorHAnsi" w:hAnsiTheme="minorHAnsi"/>
                <w:b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>Did the NP discuss your motivation to set a goal?</w:t>
            </w:r>
          </w:p>
          <w:p w:rsidR="00D81FFF" w:rsidRPr="002629B9" w:rsidRDefault="00D81FFF" w:rsidP="00760A26">
            <w:pPr>
              <w:ind w:firstLine="306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Yes</w:t>
            </w:r>
          </w:p>
          <w:p w:rsidR="00D81FFF" w:rsidRPr="002629B9" w:rsidRDefault="00D81FFF" w:rsidP="00760A26">
            <w:pPr>
              <w:ind w:firstLine="306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No</w:t>
            </w:r>
          </w:p>
          <w:p w:rsidR="00D81FFF" w:rsidRPr="002629B9" w:rsidRDefault="00D81FFF" w:rsidP="00760A2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3461" w:type="dxa"/>
          </w:tcPr>
          <w:p w:rsidR="00D81FFF" w:rsidRPr="002629B9" w:rsidRDefault="00D81FFF" w:rsidP="00760A2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  <w:p w:rsidR="00D81FFF" w:rsidRPr="002629B9" w:rsidRDefault="00D81FFF" w:rsidP="00760A2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sz w:val="18"/>
                <w:szCs w:val="18"/>
                <w:lang w:val="en-US"/>
              </w:rPr>
              <w:t>13 (86.7%)</w:t>
            </w:r>
          </w:p>
          <w:p w:rsidR="00D81FFF" w:rsidRPr="002629B9" w:rsidRDefault="00D81FFF" w:rsidP="00760A2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sz w:val="18"/>
                <w:szCs w:val="18"/>
                <w:lang w:val="en-US"/>
              </w:rPr>
              <w:t>1(6.7%)</w:t>
            </w:r>
          </w:p>
          <w:p w:rsidR="00D81FFF" w:rsidRPr="002629B9" w:rsidRDefault="00D81FFF" w:rsidP="00760A2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D81FFF" w:rsidRPr="002629B9" w:rsidTr="00760A26">
        <w:trPr>
          <w:trHeight w:val="392"/>
        </w:trPr>
        <w:tc>
          <w:tcPr>
            <w:tcW w:w="6371" w:type="dxa"/>
          </w:tcPr>
          <w:p w:rsidR="00D81FFF" w:rsidRPr="002629B9" w:rsidRDefault="00D81FFF" w:rsidP="00760A26">
            <w:pPr>
              <w:rPr>
                <w:rFonts w:asciiTheme="minorHAnsi" w:hAnsiTheme="minorHAnsi"/>
                <w:b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 xml:space="preserve">How often did you create an action plan together with the NP? </w:t>
            </w:r>
          </w:p>
          <w:p w:rsidR="00D81FFF" w:rsidRPr="002629B9" w:rsidRDefault="00D81FFF" w:rsidP="00760A26">
            <w:pPr>
              <w:ind w:firstLine="306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Never</w:t>
            </w:r>
          </w:p>
          <w:p w:rsidR="00D81FFF" w:rsidRPr="002629B9" w:rsidRDefault="00D81FFF" w:rsidP="00760A26">
            <w:pPr>
              <w:ind w:firstLine="306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During 1 session</w:t>
            </w:r>
          </w:p>
          <w:p w:rsidR="00D81FFF" w:rsidRPr="002629B9" w:rsidRDefault="00D81FFF" w:rsidP="00760A26">
            <w:pPr>
              <w:ind w:firstLine="306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During 2 sessions</w:t>
            </w:r>
          </w:p>
          <w:p w:rsidR="00D81FFF" w:rsidRPr="002629B9" w:rsidRDefault="00D81FFF" w:rsidP="00760A26">
            <w:pPr>
              <w:ind w:firstLine="306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During 3 sessions</w:t>
            </w:r>
          </w:p>
          <w:p w:rsidR="00D81FFF" w:rsidRPr="002629B9" w:rsidRDefault="00D81FFF" w:rsidP="00760A26">
            <w:pPr>
              <w:ind w:firstLine="306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During 4 sessions</w:t>
            </w:r>
          </w:p>
        </w:tc>
        <w:tc>
          <w:tcPr>
            <w:tcW w:w="3461" w:type="dxa"/>
          </w:tcPr>
          <w:p w:rsidR="00D81FFF" w:rsidRPr="002629B9" w:rsidRDefault="00D81FFF" w:rsidP="00760A2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  <w:p w:rsidR="00D81FFF" w:rsidRPr="002629B9" w:rsidRDefault="00D81FFF" w:rsidP="00760A2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sz w:val="18"/>
                <w:szCs w:val="18"/>
                <w:lang w:val="en-US"/>
              </w:rPr>
              <w:t>2 (13.3%)</w:t>
            </w:r>
          </w:p>
          <w:p w:rsidR="00D81FFF" w:rsidRPr="002629B9" w:rsidRDefault="00D81FFF" w:rsidP="00760A2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sz w:val="18"/>
                <w:szCs w:val="18"/>
                <w:lang w:val="en-US"/>
              </w:rPr>
              <w:t>2 (13.3%)</w:t>
            </w:r>
          </w:p>
          <w:p w:rsidR="00D81FFF" w:rsidRPr="002629B9" w:rsidRDefault="00D81FFF" w:rsidP="00760A2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sz w:val="18"/>
                <w:szCs w:val="18"/>
                <w:lang w:val="en-US"/>
              </w:rPr>
              <w:t>4 (26.7%)</w:t>
            </w:r>
          </w:p>
          <w:p w:rsidR="00D81FFF" w:rsidRPr="002629B9" w:rsidRDefault="00D81FFF" w:rsidP="00760A2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sz w:val="18"/>
                <w:szCs w:val="18"/>
                <w:lang w:val="en-US"/>
              </w:rPr>
              <w:t>1 (6.7%)</w:t>
            </w:r>
          </w:p>
          <w:p w:rsidR="00D81FFF" w:rsidRPr="002629B9" w:rsidRDefault="00D81FFF" w:rsidP="00760A2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sz w:val="18"/>
                <w:szCs w:val="18"/>
                <w:lang w:val="en-US"/>
              </w:rPr>
              <w:t>4 (26.7%)</w:t>
            </w:r>
          </w:p>
          <w:p w:rsidR="00D81FFF" w:rsidRPr="002629B9" w:rsidRDefault="00D81FFF" w:rsidP="00760A2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D81FFF" w:rsidRPr="002629B9" w:rsidTr="00760A26">
        <w:trPr>
          <w:trHeight w:val="392"/>
        </w:trPr>
        <w:tc>
          <w:tcPr>
            <w:tcW w:w="6371" w:type="dxa"/>
          </w:tcPr>
          <w:p w:rsidR="00D81FFF" w:rsidRPr="002629B9" w:rsidRDefault="00D81FFF" w:rsidP="00760A26">
            <w:pPr>
              <w:rPr>
                <w:rFonts w:asciiTheme="minorHAnsi" w:hAnsiTheme="minorHAnsi"/>
                <w:b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lastRenderedPageBreak/>
              <w:t xml:space="preserve">How often did the NP encourage you to make concrete when, why and with who you are gone work on a goal you set? </w:t>
            </w:r>
          </w:p>
          <w:p w:rsidR="00D81FFF" w:rsidRPr="002629B9" w:rsidRDefault="00D81FFF" w:rsidP="00760A26">
            <w:pPr>
              <w:ind w:firstLine="306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Never</w:t>
            </w:r>
          </w:p>
          <w:p w:rsidR="00D81FFF" w:rsidRPr="002629B9" w:rsidRDefault="00D81FFF" w:rsidP="00760A26">
            <w:pPr>
              <w:ind w:firstLine="306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During 1 session</w:t>
            </w:r>
          </w:p>
          <w:p w:rsidR="00D81FFF" w:rsidRPr="002629B9" w:rsidRDefault="00D81FFF" w:rsidP="00760A26">
            <w:pPr>
              <w:ind w:firstLine="306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During 2 sessions</w:t>
            </w:r>
          </w:p>
          <w:p w:rsidR="00D81FFF" w:rsidRPr="002629B9" w:rsidRDefault="00D81FFF" w:rsidP="00760A26">
            <w:pPr>
              <w:ind w:firstLine="306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During 3 sessions</w:t>
            </w:r>
          </w:p>
          <w:p w:rsidR="00D81FFF" w:rsidRPr="002629B9" w:rsidRDefault="00D81FFF" w:rsidP="00760A26">
            <w:pPr>
              <w:ind w:firstLine="306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During 4 sessions</w:t>
            </w:r>
          </w:p>
        </w:tc>
        <w:tc>
          <w:tcPr>
            <w:tcW w:w="3461" w:type="dxa"/>
          </w:tcPr>
          <w:p w:rsidR="00D81FFF" w:rsidRPr="002629B9" w:rsidRDefault="00D81FFF" w:rsidP="00760A2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  <w:p w:rsidR="00D81FFF" w:rsidRPr="002629B9" w:rsidRDefault="00D81FFF" w:rsidP="00760A2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  <w:p w:rsidR="00D81FFF" w:rsidRPr="002629B9" w:rsidRDefault="00D81FFF" w:rsidP="00760A2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sz w:val="18"/>
                <w:szCs w:val="18"/>
                <w:lang w:val="en-US"/>
              </w:rPr>
              <w:t>3 (23.1%)</w:t>
            </w:r>
          </w:p>
          <w:p w:rsidR="00D81FFF" w:rsidRPr="002629B9" w:rsidRDefault="00D81FFF" w:rsidP="00760A2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sz w:val="18"/>
                <w:szCs w:val="18"/>
                <w:lang w:val="en-US"/>
              </w:rPr>
              <w:t>0 (0.0%)</w:t>
            </w:r>
          </w:p>
          <w:p w:rsidR="00D81FFF" w:rsidRPr="002629B9" w:rsidRDefault="00D81FFF" w:rsidP="00760A2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sz w:val="18"/>
                <w:szCs w:val="18"/>
                <w:lang w:val="en-US"/>
              </w:rPr>
              <w:t>1 (7.7%)</w:t>
            </w:r>
          </w:p>
          <w:p w:rsidR="00D81FFF" w:rsidRPr="002629B9" w:rsidRDefault="00D81FFF" w:rsidP="00760A2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sz w:val="18"/>
                <w:szCs w:val="18"/>
                <w:lang w:val="en-US"/>
              </w:rPr>
              <w:t>3 (23.1%)</w:t>
            </w:r>
          </w:p>
          <w:p w:rsidR="00D81FFF" w:rsidRPr="002629B9" w:rsidRDefault="00D81FFF" w:rsidP="00760A2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sz w:val="18"/>
                <w:szCs w:val="18"/>
                <w:lang w:val="en-US"/>
              </w:rPr>
              <w:t>6 (46.1%)</w:t>
            </w:r>
          </w:p>
          <w:p w:rsidR="00D81FFF" w:rsidRPr="002629B9" w:rsidRDefault="00D81FFF" w:rsidP="00760A2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D81FFF" w:rsidRPr="002629B9" w:rsidTr="00760A26">
        <w:trPr>
          <w:trHeight w:val="392"/>
        </w:trPr>
        <w:tc>
          <w:tcPr>
            <w:tcW w:w="6371" w:type="dxa"/>
          </w:tcPr>
          <w:p w:rsidR="00D81FFF" w:rsidRPr="002629B9" w:rsidRDefault="00D81FFF" w:rsidP="00760A26">
            <w:pPr>
              <w:rPr>
                <w:rFonts w:asciiTheme="minorHAnsi" w:hAnsiTheme="minorHAnsi"/>
                <w:b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>Did the NP discuss your self-confidence to reach a goal?</w:t>
            </w:r>
          </w:p>
          <w:p w:rsidR="00D81FFF" w:rsidRPr="002629B9" w:rsidRDefault="00D81FFF" w:rsidP="00760A26">
            <w:pPr>
              <w:ind w:firstLine="306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Yes</w:t>
            </w:r>
          </w:p>
          <w:p w:rsidR="00D81FFF" w:rsidRPr="002629B9" w:rsidRDefault="00D81FFF" w:rsidP="00760A26">
            <w:pPr>
              <w:ind w:firstLine="306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No</w:t>
            </w:r>
          </w:p>
          <w:p w:rsidR="00D81FFF" w:rsidRPr="002629B9" w:rsidRDefault="00D81FFF" w:rsidP="00760A26">
            <w:pPr>
              <w:rPr>
                <w:rFonts w:asciiTheme="minorHAnsi" w:hAnsi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3461" w:type="dxa"/>
          </w:tcPr>
          <w:p w:rsidR="00D81FFF" w:rsidRPr="002629B9" w:rsidRDefault="00D81FFF" w:rsidP="00760A2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  <w:p w:rsidR="00D81FFF" w:rsidRPr="002629B9" w:rsidRDefault="00D81FFF" w:rsidP="00760A2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sz w:val="18"/>
                <w:szCs w:val="18"/>
                <w:lang w:val="en-US"/>
              </w:rPr>
              <w:t>12 (85.7%)</w:t>
            </w:r>
          </w:p>
          <w:p w:rsidR="00D81FFF" w:rsidRPr="002629B9" w:rsidRDefault="00D81FFF" w:rsidP="00760A2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sz w:val="18"/>
                <w:szCs w:val="18"/>
                <w:lang w:val="en-US"/>
              </w:rPr>
              <w:t>2 (14.3%)</w:t>
            </w:r>
          </w:p>
          <w:p w:rsidR="00D81FFF" w:rsidRPr="002629B9" w:rsidRDefault="00D81FFF" w:rsidP="00760A2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D81FFF" w:rsidRPr="002629B9" w:rsidTr="00760A26">
        <w:trPr>
          <w:trHeight w:val="392"/>
        </w:trPr>
        <w:tc>
          <w:tcPr>
            <w:tcW w:w="6371" w:type="dxa"/>
          </w:tcPr>
          <w:p w:rsidR="00D81FFF" w:rsidRPr="002629B9" w:rsidRDefault="00D81FFF" w:rsidP="00760A26">
            <w:pPr>
              <w:rPr>
                <w:rFonts w:asciiTheme="minorHAnsi" w:hAnsiTheme="minorHAnsi"/>
                <w:b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>Did the NP check whether you made progress in the past period?</w:t>
            </w:r>
          </w:p>
          <w:p w:rsidR="00D81FFF" w:rsidRPr="002629B9" w:rsidRDefault="00D81FFF" w:rsidP="00760A26">
            <w:pPr>
              <w:ind w:firstLine="306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Never</w:t>
            </w:r>
          </w:p>
          <w:p w:rsidR="00D81FFF" w:rsidRPr="002629B9" w:rsidRDefault="00D81FFF" w:rsidP="00760A26">
            <w:pPr>
              <w:ind w:firstLine="306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During 1 session</w:t>
            </w:r>
          </w:p>
          <w:p w:rsidR="00D81FFF" w:rsidRPr="002629B9" w:rsidRDefault="00D81FFF" w:rsidP="00760A26">
            <w:pPr>
              <w:ind w:firstLine="306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During 2 sessions</w:t>
            </w:r>
          </w:p>
          <w:p w:rsidR="00D81FFF" w:rsidRPr="002629B9" w:rsidRDefault="00D81FFF" w:rsidP="00760A26">
            <w:pPr>
              <w:ind w:firstLine="306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During 3 sessions</w:t>
            </w:r>
          </w:p>
          <w:p w:rsidR="00D81FFF" w:rsidRPr="002629B9" w:rsidRDefault="00D81FFF" w:rsidP="00760A26">
            <w:pPr>
              <w:ind w:firstLine="306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During 4 sessions</w:t>
            </w:r>
            <w:r w:rsidRPr="002629B9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461" w:type="dxa"/>
          </w:tcPr>
          <w:p w:rsidR="00D81FFF" w:rsidRPr="002629B9" w:rsidRDefault="00D81FFF" w:rsidP="00760A2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  <w:p w:rsidR="00D81FFF" w:rsidRPr="002629B9" w:rsidRDefault="00D81FFF" w:rsidP="00760A2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sz w:val="18"/>
                <w:szCs w:val="18"/>
                <w:lang w:val="en-US"/>
              </w:rPr>
              <w:t>2 (15.4%)</w:t>
            </w:r>
          </w:p>
          <w:p w:rsidR="00D81FFF" w:rsidRPr="002629B9" w:rsidRDefault="00D81FFF" w:rsidP="00760A2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sz w:val="18"/>
                <w:szCs w:val="18"/>
                <w:lang w:val="en-US"/>
              </w:rPr>
              <w:t>0 (0.0%)</w:t>
            </w:r>
          </w:p>
          <w:p w:rsidR="00D81FFF" w:rsidRPr="002629B9" w:rsidRDefault="00D81FFF" w:rsidP="00760A2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sz w:val="18"/>
                <w:szCs w:val="18"/>
                <w:lang w:val="en-US"/>
              </w:rPr>
              <w:t>4(30.7%)</w:t>
            </w:r>
          </w:p>
          <w:p w:rsidR="00D81FFF" w:rsidRPr="002629B9" w:rsidRDefault="00D81FFF" w:rsidP="00760A2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sz w:val="18"/>
                <w:szCs w:val="18"/>
                <w:lang w:val="en-US"/>
              </w:rPr>
              <w:t>7 (53.9%)</w:t>
            </w:r>
          </w:p>
          <w:p w:rsidR="00D81FFF" w:rsidRPr="002629B9" w:rsidRDefault="00D81FFF" w:rsidP="00760A2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sz w:val="18"/>
                <w:szCs w:val="18"/>
                <w:lang w:val="en-US"/>
              </w:rPr>
              <w:t>0 (0.0%)</w:t>
            </w:r>
          </w:p>
          <w:p w:rsidR="00D81FFF" w:rsidRPr="002629B9" w:rsidRDefault="00D81FFF" w:rsidP="00760A2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D81FFF" w:rsidRPr="002629B9" w:rsidTr="00760A26">
        <w:trPr>
          <w:trHeight w:val="392"/>
        </w:trPr>
        <w:tc>
          <w:tcPr>
            <w:tcW w:w="6371" w:type="dxa"/>
          </w:tcPr>
          <w:p w:rsidR="00D81FFF" w:rsidRPr="002629B9" w:rsidRDefault="00D81FFF" w:rsidP="00760A26">
            <w:pPr>
              <w:rPr>
                <w:rFonts w:asciiTheme="minorHAnsi" w:hAnsiTheme="minorHAnsi"/>
                <w:b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 xml:space="preserve">Did the NP discuss your satisfaction with your progress? </w:t>
            </w:r>
          </w:p>
          <w:p w:rsidR="00D81FFF" w:rsidRPr="002629B9" w:rsidRDefault="00D81FFF" w:rsidP="00760A26">
            <w:pPr>
              <w:ind w:firstLine="306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Yes</w:t>
            </w:r>
          </w:p>
          <w:p w:rsidR="00D81FFF" w:rsidRPr="002629B9" w:rsidRDefault="00D81FFF" w:rsidP="00760A26">
            <w:pPr>
              <w:ind w:firstLine="306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No</w:t>
            </w:r>
          </w:p>
          <w:p w:rsidR="00D81FFF" w:rsidRPr="002629B9" w:rsidRDefault="00D81FFF" w:rsidP="00760A26">
            <w:pPr>
              <w:rPr>
                <w:rFonts w:asciiTheme="minorHAnsi" w:hAnsi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3461" w:type="dxa"/>
          </w:tcPr>
          <w:p w:rsidR="00D81FFF" w:rsidRPr="002629B9" w:rsidRDefault="00D81FFF" w:rsidP="00760A2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  <w:p w:rsidR="00D81FFF" w:rsidRPr="002629B9" w:rsidRDefault="00D81FFF" w:rsidP="00760A2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sz w:val="18"/>
                <w:szCs w:val="18"/>
                <w:lang w:val="en-US"/>
              </w:rPr>
              <w:t>12 (85.7%)</w:t>
            </w:r>
          </w:p>
          <w:p w:rsidR="00D81FFF" w:rsidRPr="002629B9" w:rsidRDefault="00D81FFF" w:rsidP="00760A2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sz w:val="18"/>
                <w:szCs w:val="18"/>
                <w:lang w:val="en-US"/>
              </w:rPr>
              <w:t>2 (14.3%)</w:t>
            </w:r>
          </w:p>
          <w:p w:rsidR="00D81FFF" w:rsidRPr="002629B9" w:rsidRDefault="00D81FFF" w:rsidP="00760A2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sz w:val="18"/>
                <w:szCs w:val="18"/>
                <w:vertAlign w:val="superscript"/>
                <w:lang w:val="en-US"/>
              </w:rPr>
              <w:t>a</w:t>
            </w:r>
            <w:r w:rsidRPr="002629B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</w:p>
        </w:tc>
      </w:tr>
      <w:tr w:rsidR="00D81FFF" w:rsidRPr="002629B9" w:rsidTr="00760A26">
        <w:trPr>
          <w:trHeight w:val="392"/>
        </w:trPr>
        <w:tc>
          <w:tcPr>
            <w:tcW w:w="6371" w:type="dxa"/>
          </w:tcPr>
          <w:p w:rsidR="00D81FFF" w:rsidRPr="002629B9" w:rsidRDefault="00D81FFF" w:rsidP="00760A26">
            <w:pPr>
              <w:rPr>
                <w:rFonts w:asciiTheme="minorHAnsi" w:hAnsiTheme="minorHAnsi"/>
                <w:b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 xml:space="preserve">If necessary, were your goals adjusted? </w:t>
            </w:r>
          </w:p>
          <w:p w:rsidR="00D81FFF" w:rsidRPr="002629B9" w:rsidRDefault="00D81FFF" w:rsidP="00760A26">
            <w:pPr>
              <w:ind w:firstLine="306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Yes</w:t>
            </w:r>
          </w:p>
          <w:p w:rsidR="00D81FFF" w:rsidRPr="002629B9" w:rsidRDefault="00D81FFF" w:rsidP="00760A26">
            <w:pPr>
              <w:ind w:firstLine="306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No</w:t>
            </w:r>
          </w:p>
          <w:p w:rsidR="00D81FFF" w:rsidRPr="002629B9" w:rsidRDefault="00D81FFF" w:rsidP="00760A26">
            <w:pPr>
              <w:ind w:firstLine="306"/>
              <w:rPr>
                <w:rFonts w:asciiTheme="minorHAnsi" w:hAnsiTheme="minorHAnsi"/>
                <w:b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It was not necessary</w:t>
            </w:r>
            <w:r w:rsidRPr="002629B9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461" w:type="dxa"/>
          </w:tcPr>
          <w:p w:rsidR="00D81FFF" w:rsidRPr="002629B9" w:rsidRDefault="00D81FFF" w:rsidP="00760A2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  <w:p w:rsidR="00D81FFF" w:rsidRPr="002629B9" w:rsidRDefault="00D81FFF" w:rsidP="00760A2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sz w:val="18"/>
                <w:szCs w:val="18"/>
                <w:lang w:val="en-US"/>
              </w:rPr>
              <w:t>10 (71.4%)</w:t>
            </w:r>
          </w:p>
          <w:p w:rsidR="00D81FFF" w:rsidRPr="002629B9" w:rsidRDefault="00D81FFF" w:rsidP="00760A2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sz w:val="18"/>
                <w:szCs w:val="18"/>
                <w:lang w:val="en-US"/>
              </w:rPr>
              <w:t>1 (7.1%)</w:t>
            </w:r>
          </w:p>
          <w:p w:rsidR="00D81FFF" w:rsidRPr="002629B9" w:rsidRDefault="00D81FFF" w:rsidP="00760A2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sz w:val="18"/>
                <w:szCs w:val="18"/>
                <w:lang w:val="en-US"/>
              </w:rPr>
              <w:t>3 (21.5%)</w:t>
            </w:r>
          </w:p>
          <w:p w:rsidR="00D81FFF" w:rsidRPr="002629B9" w:rsidRDefault="00D81FFF" w:rsidP="00760A2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D81FFF" w:rsidRPr="002629B9" w:rsidTr="00760A26">
        <w:trPr>
          <w:trHeight w:val="392"/>
        </w:trPr>
        <w:tc>
          <w:tcPr>
            <w:tcW w:w="6371" w:type="dxa"/>
          </w:tcPr>
          <w:p w:rsidR="00D81FFF" w:rsidRPr="002629B9" w:rsidRDefault="00D81FFF" w:rsidP="00760A26">
            <w:pPr>
              <w:rPr>
                <w:rFonts w:asciiTheme="minorHAnsi" w:hAnsiTheme="minorHAnsi"/>
                <w:b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 xml:space="preserve">Did the NP discuss with you how you can deal with problem in the future? </w:t>
            </w:r>
          </w:p>
          <w:p w:rsidR="00D81FFF" w:rsidRPr="002629B9" w:rsidRDefault="00D81FFF" w:rsidP="00760A26">
            <w:pPr>
              <w:ind w:firstLine="306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Yes</w:t>
            </w:r>
          </w:p>
          <w:p w:rsidR="00D81FFF" w:rsidRPr="002629B9" w:rsidRDefault="00D81FFF" w:rsidP="00760A26">
            <w:pPr>
              <w:ind w:firstLine="306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No</w:t>
            </w:r>
          </w:p>
          <w:p w:rsidR="00D81FFF" w:rsidRPr="002629B9" w:rsidRDefault="00D81FFF" w:rsidP="00760A26">
            <w:pPr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3461" w:type="dxa"/>
          </w:tcPr>
          <w:p w:rsidR="00D81FFF" w:rsidRPr="002629B9" w:rsidRDefault="00D81FFF" w:rsidP="00760A2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  <w:p w:rsidR="00D81FFF" w:rsidRPr="002629B9" w:rsidRDefault="00D81FFF" w:rsidP="00760A2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sz w:val="18"/>
                <w:szCs w:val="18"/>
                <w:lang w:val="en-US"/>
              </w:rPr>
              <w:t>10 (71.4%)</w:t>
            </w:r>
          </w:p>
          <w:p w:rsidR="00D81FFF" w:rsidRPr="002629B9" w:rsidRDefault="00D81FFF" w:rsidP="00760A2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4 (28.6%)</w:t>
            </w:r>
          </w:p>
          <w:p w:rsidR="00D81FFF" w:rsidRPr="002629B9" w:rsidRDefault="00D81FFF" w:rsidP="00760A2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D81FFF" w:rsidRPr="002629B9" w:rsidTr="00760A26">
        <w:trPr>
          <w:trHeight w:val="392"/>
        </w:trPr>
        <w:tc>
          <w:tcPr>
            <w:tcW w:w="6371" w:type="dxa"/>
          </w:tcPr>
          <w:p w:rsidR="00D81FFF" w:rsidRPr="002629B9" w:rsidRDefault="00D81FFF" w:rsidP="00760A26">
            <w:pPr>
              <w:rPr>
                <w:rFonts w:asciiTheme="minorHAnsi" w:hAnsiTheme="minorHAnsi"/>
                <w:b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>What was the consultation with the NP focused on?</w:t>
            </w:r>
          </w:p>
          <w:p w:rsidR="00D81FFF" w:rsidRPr="002629B9" w:rsidRDefault="00D81FFF" w:rsidP="00760A26">
            <w:pPr>
              <w:ind w:firstLine="306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Solutions</w:t>
            </w:r>
          </w:p>
          <w:p w:rsidR="00D81FFF" w:rsidRPr="002629B9" w:rsidRDefault="00D81FFF" w:rsidP="00760A26">
            <w:pPr>
              <w:ind w:firstLine="306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>Problems</w:t>
            </w:r>
          </w:p>
          <w:p w:rsidR="00D81FFF" w:rsidRPr="002629B9" w:rsidRDefault="00D81FFF" w:rsidP="00760A26">
            <w:pPr>
              <w:ind w:firstLine="306"/>
              <w:rPr>
                <w:rFonts w:asciiTheme="minorHAnsi" w:hAnsiTheme="minorHAnsi"/>
                <w:i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i/>
                <w:sz w:val="18"/>
                <w:szCs w:val="18"/>
                <w:lang w:val="en-US"/>
              </w:rPr>
              <w:t xml:space="preserve">I do not know </w:t>
            </w:r>
          </w:p>
          <w:p w:rsidR="00D81FFF" w:rsidRPr="002629B9" w:rsidRDefault="00D81FFF" w:rsidP="00760A26">
            <w:pPr>
              <w:rPr>
                <w:rFonts w:asciiTheme="minorHAnsi" w:hAnsi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3461" w:type="dxa"/>
          </w:tcPr>
          <w:p w:rsidR="00D81FFF" w:rsidRPr="002629B9" w:rsidRDefault="00D81FFF" w:rsidP="00760A2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  <w:p w:rsidR="00D81FFF" w:rsidRPr="002629B9" w:rsidRDefault="00D81FFF" w:rsidP="00760A2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sz w:val="18"/>
                <w:szCs w:val="18"/>
                <w:lang w:val="en-US"/>
              </w:rPr>
              <w:t>2 (15.4%)</w:t>
            </w:r>
          </w:p>
          <w:p w:rsidR="00D81FFF" w:rsidRPr="002629B9" w:rsidRDefault="00D81FFF" w:rsidP="00760A2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sz w:val="18"/>
                <w:szCs w:val="18"/>
                <w:lang w:val="en-US"/>
              </w:rPr>
              <w:t>8 (61.5%)</w:t>
            </w:r>
          </w:p>
          <w:p w:rsidR="00D81FFF" w:rsidRPr="002629B9" w:rsidRDefault="00D81FFF" w:rsidP="00760A2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sz w:val="18"/>
                <w:szCs w:val="18"/>
                <w:lang w:val="en-US"/>
              </w:rPr>
              <w:t>3 (23.1%)</w:t>
            </w:r>
          </w:p>
          <w:p w:rsidR="00D81FFF" w:rsidRPr="002629B9" w:rsidRDefault="00D81FFF" w:rsidP="00760A26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2629B9">
              <w:rPr>
                <w:rFonts w:asciiTheme="minorHAnsi" w:hAnsiTheme="minorHAnsi"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</w:tbl>
    <w:p w:rsidR="00D81FFF" w:rsidRPr="002629B9" w:rsidRDefault="00D81FFF" w:rsidP="00D81FFF">
      <w:pPr>
        <w:rPr>
          <w:rFonts w:asciiTheme="minorHAnsi" w:hAnsiTheme="minorHAnsi"/>
          <w:lang w:val="en-US"/>
        </w:rPr>
      </w:pPr>
      <w:r w:rsidRPr="002629B9">
        <w:rPr>
          <w:rFonts w:asciiTheme="minorHAnsi" w:eastAsia="Calibri" w:hAnsiTheme="minorHAnsi" w:cs="Arial"/>
          <w:color w:val="000000" w:themeColor="text1"/>
          <w:sz w:val="16"/>
          <w:szCs w:val="16"/>
          <w:lang w:val="en-US"/>
        </w:rPr>
        <w:t xml:space="preserve">* </w:t>
      </w:r>
      <w:r w:rsidRPr="002629B9">
        <w:rPr>
          <w:rFonts w:asciiTheme="minorHAnsi" w:eastAsia="Calibri" w:hAnsiTheme="minorHAnsi" w:cs="Arial"/>
          <w:color w:val="000000" w:themeColor="text1"/>
          <w:sz w:val="16"/>
          <w:szCs w:val="16"/>
          <w:vertAlign w:val="superscript"/>
          <w:lang w:val="en-US"/>
        </w:rPr>
        <w:t>a</w:t>
      </w:r>
      <w:r w:rsidRPr="002629B9">
        <w:rPr>
          <w:rFonts w:asciiTheme="minorHAnsi" w:hAnsiTheme="minorHAnsi" w:cs="Arial"/>
          <w:sz w:val="18"/>
          <w:szCs w:val="18"/>
          <w:lang w:val="en-US"/>
        </w:rPr>
        <w:t xml:space="preserve"> – missing (n=1); </w:t>
      </w:r>
      <w:r w:rsidRPr="002629B9">
        <w:rPr>
          <w:rFonts w:asciiTheme="minorHAnsi" w:eastAsia="Calibri" w:hAnsiTheme="minorHAnsi" w:cs="Arial"/>
          <w:color w:val="000000" w:themeColor="text1"/>
          <w:sz w:val="16"/>
          <w:szCs w:val="16"/>
          <w:vertAlign w:val="superscript"/>
          <w:lang w:val="en-US"/>
        </w:rPr>
        <w:t>b</w:t>
      </w:r>
      <w:r w:rsidRPr="002629B9">
        <w:rPr>
          <w:rFonts w:asciiTheme="minorHAnsi" w:hAnsiTheme="minorHAnsi" w:cs="Arial"/>
          <w:sz w:val="18"/>
          <w:szCs w:val="18"/>
          <w:lang w:val="en-US"/>
        </w:rPr>
        <w:t xml:space="preserve"> – missings (n=2);</w:t>
      </w:r>
    </w:p>
    <w:p w:rsidR="00D81FFF" w:rsidRPr="002629B9" w:rsidRDefault="00D81FFF" w:rsidP="00D81FFF">
      <w:pPr>
        <w:rPr>
          <w:rFonts w:asciiTheme="minorHAnsi" w:hAnsiTheme="minorHAnsi" w:cs="Arial"/>
          <w:color w:val="FF0000"/>
          <w:sz w:val="18"/>
          <w:szCs w:val="18"/>
          <w:lang w:val="en-US"/>
        </w:rPr>
      </w:pPr>
    </w:p>
    <w:p w:rsidR="00D81FFF" w:rsidRPr="008C60D2" w:rsidRDefault="00D81FFF" w:rsidP="00D81FFF">
      <w:pPr>
        <w:rPr>
          <w:lang w:val="en-US"/>
        </w:rPr>
      </w:pPr>
    </w:p>
    <w:p w:rsidR="00D81FFF" w:rsidRPr="00D81FFF" w:rsidRDefault="00D81FFF">
      <w:pPr>
        <w:rPr>
          <w:lang w:val="en-US"/>
        </w:rPr>
      </w:pPr>
      <w:bookmarkStart w:id="0" w:name="_GoBack"/>
      <w:bookmarkEnd w:id="0"/>
    </w:p>
    <w:sectPr w:rsidR="00D81FFF" w:rsidRPr="00D81FFF" w:rsidSect="009D30AD">
      <w:pgSz w:w="11906" w:h="16838"/>
      <w:pgMar w:top="1135" w:right="851" w:bottom="1440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1FFF"/>
    <w:rsid w:val="00D81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94BC01B-4FE0-4ACD-B98D-DDB53F75B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81FF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1FFF"/>
    <w:pPr>
      <w:spacing w:after="0" w:line="240" w:lineRule="auto"/>
    </w:pPr>
    <w:rPr>
      <w:rFonts w:eastAsiaTheme="minorEastAsia"/>
      <w:sz w:val="24"/>
      <w:szCs w:val="24"/>
      <w:lang w:val="en-GB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0</Words>
  <Characters>2151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en-Dahmen, J.M.J. (Janet)</dc:creator>
  <cp:keywords/>
  <dc:description/>
  <cp:lastModifiedBy>Been-Dahmen, J.M.J. (Janet)</cp:lastModifiedBy>
  <cp:revision>1</cp:revision>
  <dcterms:created xsi:type="dcterms:W3CDTF">2018-07-20T11:45:00Z</dcterms:created>
  <dcterms:modified xsi:type="dcterms:W3CDTF">2018-07-20T11:45:00Z</dcterms:modified>
</cp:coreProperties>
</file>